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Spec="center" w:tblpY="2461"/>
        <w:tblW w:w="9360" w:type="dxa"/>
        <w:tblInd w:w="0" w:type="dxa"/>
        <w:tblLook w:val="04A0" w:firstRow="1" w:lastRow="0" w:firstColumn="1" w:lastColumn="0" w:noHBand="0" w:noVBand="1"/>
      </w:tblPr>
      <w:tblGrid>
        <w:gridCol w:w="1233"/>
        <w:gridCol w:w="696"/>
        <w:gridCol w:w="820"/>
        <w:gridCol w:w="790"/>
        <w:gridCol w:w="807"/>
        <w:gridCol w:w="631"/>
        <w:gridCol w:w="615"/>
        <w:gridCol w:w="609"/>
        <w:gridCol w:w="740"/>
        <w:gridCol w:w="775"/>
        <w:gridCol w:w="784"/>
        <w:gridCol w:w="860"/>
      </w:tblGrid>
      <w:tr w:rsidR="006330D1" w:rsidRPr="00D3240A" w14:paraId="1E64D70B" w14:textId="53AA123B" w:rsidTr="00D3240A">
        <w:trPr>
          <w:trHeight w:val="950"/>
        </w:trPr>
        <w:tc>
          <w:tcPr>
            <w:tcW w:w="1233" w:type="dxa"/>
            <w:vAlign w:val="center"/>
            <w:hideMark/>
          </w:tcPr>
          <w:p w14:paraId="2B4C7563" w14:textId="77777777" w:rsidR="006330D1" w:rsidRPr="00B92992" w:rsidRDefault="006330D1" w:rsidP="00D324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2992">
              <w:rPr>
                <w:rFonts w:ascii="Times New Roman" w:hAnsi="Times New Roman" w:cs="Times New Roman"/>
                <w:b/>
              </w:rPr>
              <w:t>Stimulants</w:t>
            </w:r>
          </w:p>
        </w:tc>
        <w:tc>
          <w:tcPr>
            <w:tcW w:w="1516" w:type="dxa"/>
            <w:gridSpan w:val="2"/>
            <w:tcBorders>
              <w:bottom w:val="single" w:sz="4" w:space="0" w:color="auto"/>
            </w:tcBorders>
          </w:tcPr>
          <w:p w14:paraId="2F40341A" w14:textId="131BD59F" w:rsidR="006330D1" w:rsidRPr="00B92992" w:rsidRDefault="006330D1" w:rsidP="00D3240A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92992">
              <w:rPr>
                <w:rFonts w:ascii="Times New Roman" w:hAnsi="Times New Roman" w:cs="Times New Roman"/>
                <w:b/>
              </w:rPr>
              <w:t>LPS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  <w:r w:rsidRPr="00B92992">
              <w:rPr>
                <w:rFonts w:ascii="Times New Roman" w:hAnsi="Times New Roman" w:cs="Times New Roman"/>
                <w:b/>
              </w:rPr>
              <w:t xml:space="preserve"> concentration </w:t>
            </w:r>
          </w:p>
          <w:p w14:paraId="4D1B9AD1" w14:textId="77777777" w:rsidR="006330D1" w:rsidRPr="00B92992" w:rsidRDefault="006330D1" w:rsidP="00D324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2992">
              <w:rPr>
                <w:rFonts w:ascii="Times New Roman" w:hAnsi="Times New Roman" w:cs="Times New Roman"/>
                <w:b/>
              </w:rPr>
              <w:t>(µg/mL)</w:t>
            </w:r>
          </w:p>
          <w:p w14:paraId="370F27CE" w14:textId="77777777" w:rsidR="006330D1" w:rsidRPr="00B92992" w:rsidRDefault="006330D1" w:rsidP="00D3240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97" w:type="dxa"/>
            <w:gridSpan w:val="2"/>
            <w:tcBorders>
              <w:bottom w:val="single" w:sz="4" w:space="0" w:color="auto"/>
            </w:tcBorders>
            <w:vAlign w:val="center"/>
          </w:tcPr>
          <w:p w14:paraId="7BC40D1C" w14:textId="25007B7B" w:rsidR="006330D1" w:rsidRPr="00401E0C" w:rsidRDefault="006330D1" w:rsidP="00D3240A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s-ES"/>
              </w:rPr>
            </w:pPr>
            <w:r w:rsidRPr="00401E0C">
              <w:rPr>
                <w:rFonts w:ascii="Times New Roman" w:hAnsi="Times New Roman" w:cs="Times New Roman"/>
                <w:b/>
                <w:lang w:val="es-ES"/>
              </w:rPr>
              <w:t>Beta-</w:t>
            </w:r>
            <w:proofErr w:type="spellStart"/>
            <w:r w:rsidRPr="00401E0C">
              <w:rPr>
                <w:rFonts w:ascii="Times New Roman" w:hAnsi="Times New Roman" w:cs="Times New Roman"/>
                <w:b/>
                <w:lang w:val="es-ES"/>
              </w:rPr>
              <w:t>glucan</w:t>
            </w:r>
            <w:r w:rsidRPr="00401E0C">
              <w:rPr>
                <w:rFonts w:ascii="Times New Roman" w:hAnsi="Times New Roman" w:cs="Times New Roman"/>
                <w:b/>
                <w:vertAlign w:val="superscript"/>
                <w:lang w:val="es-ES"/>
              </w:rPr>
              <w:t>a</w:t>
            </w:r>
            <w:proofErr w:type="spellEnd"/>
            <w:r w:rsidRPr="00401E0C">
              <w:rPr>
                <w:rFonts w:ascii="Times New Roman" w:hAnsi="Times New Roman" w:cs="Times New Roman"/>
                <w:b/>
                <w:lang w:val="es-ES"/>
              </w:rPr>
              <w:t xml:space="preserve"> </w:t>
            </w:r>
            <w:proofErr w:type="spellStart"/>
            <w:r w:rsidRPr="00401E0C">
              <w:rPr>
                <w:rFonts w:ascii="Times New Roman" w:hAnsi="Times New Roman" w:cs="Times New Roman"/>
                <w:b/>
                <w:lang w:val="es-ES"/>
              </w:rPr>
              <w:t>concentration</w:t>
            </w:r>
            <w:proofErr w:type="spellEnd"/>
            <w:r w:rsidRPr="00401E0C">
              <w:rPr>
                <w:rFonts w:ascii="Times New Roman" w:hAnsi="Times New Roman" w:cs="Times New Roman"/>
                <w:b/>
                <w:lang w:val="es-ES"/>
              </w:rPr>
              <w:t xml:space="preserve"> </w:t>
            </w:r>
          </w:p>
          <w:p w14:paraId="2B37EB9A" w14:textId="77777777" w:rsidR="006330D1" w:rsidRPr="00401E0C" w:rsidRDefault="006330D1" w:rsidP="00D3240A">
            <w:pPr>
              <w:jc w:val="center"/>
              <w:rPr>
                <w:rFonts w:ascii="Times New Roman" w:hAnsi="Times New Roman" w:cs="Times New Roman"/>
                <w:b/>
                <w:lang w:val="es-ES"/>
              </w:rPr>
            </w:pPr>
            <w:r w:rsidRPr="00401E0C">
              <w:rPr>
                <w:rFonts w:ascii="Times New Roman" w:hAnsi="Times New Roman" w:cs="Times New Roman"/>
                <w:b/>
                <w:lang w:val="es-ES"/>
              </w:rPr>
              <w:t>(µg/</w:t>
            </w:r>
            <w:proofErr w:type="spellStart"/>
            <w:r w:rsidRPr="00401E0C">
              <w:rPr>
                <w:rFonts w:ascii="Times New Roman" w:hAnsi="Times New Roman" w:cs="Times New Roman"/>
                <w:b/>
                <w:lang w:val="es-ES"/>
              </w:rPr>
              <w:t>mL</w:t>
            </w:r>
            <w:proofErr w:type="spellEnd"/>
            <w:r w:rsidRPr="00401E0C">
              <w:rPr>
                <w:rFonts w:ascii="Times New Roman" w:hAnsi="Times New Roman" w:cs="Times New Roman"/>
                <w:b/>
                <w:lang w:val="es-ES"/>
              </w:rPr>
              <w:t>)</w:t>
            </w:r>
          </w:p>
          <w:p w14:paraId="1B563350" w14:textId="77777777" w:rsidR="006330D1" w:rsidRPr="00401E0C" w:rsidRDefault="006330D1" w:rsidP="00D3240A">
            <w:pPr>
              <w:jc w:val="center"/>
              <w:rPr>
                <w:rFonts w:ascii="Times New Roman" w:hAnsi="Times New Roman" w:cs="Times New Roman"/>
                <w:b/>
                <w:lang w:val="es-ES"/>
              </w:rPr>
            </w:pPr>
          </w:p>
        </w:tc>
        <w:tc>
          <w:tcPr>
            <w:tcW w:w="1855" w:type="dxa"/>
            <w:gridSpan w:val="3"/>
            <w:tcBorders>
              <w:bottom w:val="single" w:sz="4" w:space="0" w:color="auto"/>
            </w:tcBorders>
          </w:tcPr>
          <w:p w14:paraId="54FB38A9" w14:textId="1E8DD309" w:rsidR="006330D1" w:rsidRPr="00B92992" w:rsidRDefault="006330D1" w:rsidP="00D3240A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92992">
              <w:rPr>
                <w:rFonts w:ascii="Times New Roman" w:hAnsi="Times New Roman" w:cs="Times New Roman"/>
                <w:b/>
              </w:rPr>
              <w:t>Laminarin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proofErr w:type="spellEnd"/>
            <w:r w:rsidRPr="00B92992">
              <w:rPr>
                <w:rFonts w:ascii="Times New Roman" w:hAnsi="Times New Roman" w:cs="Times New Roman"/>
                <w:b/>
              </w:rPr>
              <w:t xml:space="preserve"> concentration</w:t>
            </w:r>
          </w:p>
          <w:p w14:paraId="44B998DD" w14:textId="77777777" w:rsidR="006330D1" w:rsidRPr="00B92992" w:rsidRDefault="006330D1" w:rsidP="00D324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2992">
              <w:rPr>
                <w:rFonts w:ascii="Times New Roman" w:hAnsi="Times New Roman" w:cs="Times New Roman"/>
                <w:b/>
              </w:rPr>
              <w:t>(µg/mL)</w:t>
            </w:r>
          </w:p>
          <w:p w14:paraId="1F2A3E96" w14:textId="77777777" w:rsidR="006330D1" w:rsidRPr="00B92992" w:rsidRDefault="006330D1" w:rsidP="00D3240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15" w:type="dxa"/>
            <w:gridSpan w:val="2"/>
            <w:tcBorders>
              <w:bottom w:val="single" w:sz="4" w:space="0" w:color="auto"/>
            </w:tcBorders>
            <w:vAlign w:val="center"/>
          </w:tcPr>
          <w:p w14:paraId="32AFD457" w14:textId="41E5C055" w:rsidR="006330D1" w:rsidRPr="00B92992" w:rsidRDefault="006330D1" w:rsidP="00D3240A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92992">
              <w:rPr>
                <w:rFonts w:ascii="Times New Roman" w:hAnsi="Times New Roman" w:cs="Times New Roman"/>
                <w:b/>
              </w:rPr>
              <w:t>Carnosine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  <w:r w:rsidRPr="00B92992">
              <w:rPr>
                <w:rFonts w:ascii="Times New Roman" w:hAnsi="Times New Roman" w:cs="Times New Roman"/>
                <w:b/>
              </w:rPr>
              <w:t xml:space="preserve"> concentration</w:t>
            </w:r>
          </w:p>
          <w:p w14:paraId="1E71CAE6" w14:textId="7EC3BABB" w:rsidR="006330D1" w:rsidRPr="00B92992" w:rsidRDefault="006330D1" w:rsidP="00D324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2992">
              <w:rPr>
                <w:rFonts w:ascii="Times New Roman" w:hAnsi="Times New Roman" w:cs="Times New Roman"/>
                <w:b/>
              </w:rPr>
              <w:t>(mM)</w:t>
            </w:r>
          </w:p>
          <w:p w14:paraId="0E81A35D" w14:textId="77777777" w:rsidR="006330D1" w:rsidRPr="00B92992" w:rsidRDefault="006330D1" w:rsidP="00D3240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44" w:type="dxa"/>
            <w:gridSpan w:val="2"/>
            <w:tcBorders>
              <w:bottom w:val="single" w:sz="4" w:space="0" w:color="auto"/>
            </w:tcBorders>
          </w:tcPr>
          <w:p w14:paraId="3E8A50C7" w14:textId="26106255" w:rsidR="006330D1" w:rsidRPr="00B92992" w:rsidRDefault="006330D1" w:rsidP="00D3240A">
            <w:pPr>
              <w:jc w:val="center"/>
              <w:rPr>
                <w:rFonts w:ascii="Times New Roman" w:hAnsi="Times New Roman" w:cs="Times New Roman"/>
                <w:b/>
                <w:lang w:val="fr-FR"/>
              </w:rPr>
            </w:pPr>
            <w:proofErr w:type="spellStart"/>
            <w:r w:rsidRPr="00B92992">
              <w:rPr>
                <w:rFonts w:ascii="Times New Roman" w:hAnsi="Times New Roman" w:cs="Times New Roman"/>
                <w:b/>
                <w:lang w:val="fr-FR"/>
              </w:rPr>
              <w:t>Salmon</w:t>
            </w:r>
            <w:r>
              <w:rPr>
                <w:rFonts w:ascii="Times New Roman" w:hAnsi="Times New Roman" w:cs="Times New Roman"/>
                <w:b/>
                <w:vertAlign w:val="superscript"/>
                <w:lang w:val="fr-FR"/>
              </w:rPr>
              <w:t>a</w:t>
            </w:r>
            <w:proofErr w:type="spellEnd"/>
            <w:r w:rsidRPr="00B92992">
              <w:rPr>
                <w:rFonts w:ascii="Times New Roman" w:hAnsi="Times New Roman" w:cs="Times New Roman"/>
                <w:b/>
                <w:lang w:val="fr-FR"/>
              </w:rPr>
              <w:t xml:space="preserve"> </w:t>
            </w:r>
            <w:proofErr w:type="spellStart"/>
            <w:r w:rsidRPr="00B92992">
              <w:rPr>
                <w:rFonts w:ascii="Times New Roman" w:hAnsi="Times New Roman" w:cs="Times New Roman"/>
                <w:b/>
                <w:lang w:val="fr-FR"/>
              </w:rPr>
              <w:t>hydrolysate</w:t>
            </w:r>
            <w:proofErr w:type="spellEnd"/>
            <w:r w:rsidRPr="00B92992">
              <w:rPr>
                <w:rFonts w:ascii="Times New Roman" w:hAnsi="Times New Roman" w:cs="Times New Roman"/>
                <w:b/>
                <w:lang w:val="fr-FR"/>
              </w:rPr>
              <w:t xml:space="preserve"> concentration (µg/</w:t>
            </w:r>
            <w:proofErr w:type="spellStart"/>
            <w:r w:rsidRPr="00B92992">
              <w:rPr>
                <w:rFonts w:ascii="Times New Roman" w:hAnsi="Times New Roman" w:cs="Times New Roman"/>
                <w:b/>
                <w:lang w:val="fr-FR"/>
              </w:rPr>
              <w:t>mL</w:t>
            </w:r>
            <w:proofErr w:type="spellEnd"/>
            <w:r w:rsidRPr="00B92992">
              <w:rPr>
                <w:rFonts w:ascii="Times New Roman" w:hAnsi="Times New Roman" w:cs="Times New Roman"/>
                <w:b/>
                <w:lang w:val="fr-FR"/>
              </w:rPr>
              <w:t>)</w:t>
            </w:r>
          </w:p>
        </w:tc>
      </w:tr>
      <w:tr w:rsidR="006330D1" w14:paraId="5F2A56F2" w14:textId="5B49B8FC" w:rsidTr="00D3240A">
        <w:trPr>
          <w:trHeight w:val="320"/>
        </w:trPr>
        <w:tc>
          <w:tcPr>
            <w:tcW w:w="1233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14:paraId="1D9A7393" w14:textId="77777777" w:rsidR="00B92992" w:rsidRPr="006330D1" w:rsidRDefault="00B92992" w:rsidP="00D3240A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6330D1">
              <w:rPr>
                <w:rFonts w:ascii="Times New Roman" w:hAnsi="Times New Roman" w:cs="Times New Roman"/>
                <w:b/>
                <w:bCs/>
              </w:rPr>
              <w:t>Working solutions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66C4E5D" w14:textId="3893445F" w:rsidR="00B92992" w:rsidRPr="006330D1" w:rsidRDefault="00B92992" w:rsidP="00D3240A">
            <w:pPr>
              <w:jc w:val="center"/>
              <w:rPr>
                <w:rFonts w:ascii="Times New Roman" w:hAnsi="Times New Roman" w:cs="Times New Roman"/>
              </w:rPr>
            </w:pPr>
            <w:r w:rsidRPr="006330D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950992E" w14:textId="62783396" w:rsidR="00B92992" w:rsidRPr="006330D1" w:rsidRDefault="00B92992" w:rsidP="00D3240A">
            <w:pPr>
              <w:jc w:val="center"/>
              <w:rPr>
                <w:rFonts w:ascii="Times New Roman" w:hAnsi="Times New Roman" w:cs="Times New Roman"/>
              </w:rPr>
            </w:pPr>
            <w:r w:rsidRPr="006330D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4115E31" w14:textId="53E2EA62" w:rsidR="00B92992" w:rsidRPr="006330D1" w:rsidRDefault="00401E0C" w:rsidP="00D3240A">
            <w:pPr>
              <w:jc w:val="center"/>
              <w:rPr>
                <w:rFonts w:ascii="Times New Roman" w:hAnsi="Times New Roman" w:cs="Times New Roman"/>
              </w:rPr>
            </w:pPr>
            <w:r w:rsidRPr="006330D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9574788" w14:textId="3E51DBE1" w:rsidR="00B92992" w:rsidRPr="006330D1" w:rsidRDefault="00401E0C" w:rsidP="00D3240A">
            <w:pPr>
              <w:jc w:val="center"/>
              <w:rPr>
                <w:rFonts w:ascii="Times New Roman" w:hAnsi="Times New Roman" w:cs="Times New Roman"/>
              </w:rPr>
            </w:pPr>
            <w:r w:rsidRPr="006330D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45FFC0E" w14:textId="69802232" w:rsidR="00B92992" w:rsidRPr="006330D1" w:rsidRDefault="00B92992" w:rsidP="00D3240A">
            <w:pPr>
              <w:jc w:val="center"/>
              <w:rPr>
                <w:rFonts w:ascii="Times New Roman" w:hAnsi="Times New Roman" w:cs="Times New Roman"/>
              </w:rPr>
            </w:pPr>
            <w:r w:rsidRPr="006330D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9B77CD" w14:textId="1CAAA61C" w:rsidR="00B92992" w:rsidRPr="006330D1" w:rsidRDefault="00B92992" w:rsidP="00D3240A">
            <w:pPr>
              <w:jc w:val="center"/>
              <w:rPr>
                <w:rFonts w:ascii="Times New Roman" w:hAnsi="Times New Roman" w:cs="Times New Roman"/>
              </w:rPr>
            </w:pPr>
            <w:r w:rsidRPr="006330D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1558226" w14:textId="59B34AB9" w:rsidR="00B92992" w:rsidRPr="006330D1" w:rsidRDefault="00B92992" w:rsidP="00D3240A">
            <w:pPr>
              <w:jc w:val="center"/>
              <w:rPr>
                <w:rFonts w:ascii="Times New Roman" w:hAnsi="Times New Roman" w:cs="Times New Roman"/>
              </w:rPr>
            </w:pPr>
            <w:r w:rsidRPr="006330D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86EB636" w14:textId="28C987BE" w:rsidR="00B92992" w:rsidRPr="006330D1" w:rsidRDefault="00401E0C" w:rsidP="00D3240A">
            <w:pPr>
              <w:jc w:val="center"/>
              <w:rPr>
                <w:rFonts w:ascii="Times New Roman" w:hAnsi="Times New Roman" w:cs="Times New Roman"/>
              </w:rPr>
            </w:pPr>
            <w:r w:rsidRPr="006330D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A50F742" w14:textId="52A032D8" w:rsidR="00B92992" w:rsidRPr="006330D1" w:rsidRDefault="00401E0C" w:rsidP="00D3240A">
            <w:pPr>
              <w:jc w:val="center"/>
              <w:rPr>
                <w:rFonts w:ascii="Times New Roman" w:hAnsi="Times New Roman" w:cs="Times New Roman"/>
              </w:rPr>
            </w:pPr>
            <w:r w:rsidRPr="006330D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FD07718" w14:textId="503400CE" w:rsidR="00B92992" w:rsidRPr="006330D1" w:rsidRDefault="00B92992" w:rsidP="00D3240A">
            <w:pPr>
              <w:jc w:val="center"/>
              <w:rPr>
                <w:rFonts w:ascii="Times New Roman" w:hAnsi="Times New Roman" w:cs="Times New Roman"/>
              </w:rPr>
            </w:pPr>
            <w:r w:rsidRPr="006330D1">
              <w:rPr>
                <w:rFonts w:ascii="Times New Roman" w:hAnsi="Times New Roman" w:cs="Times New Roman"/>
              </w:rPr>
              <w:t>31</w:t>
            </w:r>
            <w:r w:rsidR="006330D1" w:rsidRPr="006330D1">
              <w:rPr>
                <w:rFonts w:ascii="Times New Roman" w:hAnsi="Times New Roman" w:cs="Times New Roman"/>
              </w:rPr>
              <w:t>.</w:t>
            </w:r>
            <w:r w:rsidRPr="006330D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64A7B75" w14:textId="437E78F9" w:rsidR="00B92992" w:rsidRPr="006330D1" w:rsidRDefault="00B92992" w:rsidP="00D3240A">
            <w:pPr>
              <w:jc w:val="center"/>
              <w:rPr>
                <w:rFonts w:ascii="Times New Roman" w:hAnsi="Times New Roman" w:cs="Times New Roman"/>
              </w:rPr>
            </w:pPr>
            <w:r w:rsidRPr="006330D1">
              <w:rPr>
                <w:rFonts w:ascii="Times New Roman" w:hAnsi="Times New Roman" w:cs="Times New Roman"/>
              </w:rPr>
              <w:t>100</w:t>
            </w:r>
          </w:p>
        </w:tc>
      </w:tr>
      <w:tr w:rsidR="006330D1" w14:paraId="2E593E46" w14:textId="626EFE29" w:rsidTr="00D3240A">
        <w:trPr>
          <w:trHeight w:val="320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  <w:hideMark/>
          </w:tcPr>
          <w:p w14:paraId="7656760D" w14:textId="77777777" w:rsidR="00B92992" w:rsidRPr="006330D1" w:rsidRDefault="00B92992" w:rsidP="00D3240A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35F2C0" w14:textId="1759CCEB" w:rsidR="00B92992" w:rsidRPr="006330D1" w:rsidRDefault="00B92992" w:rsidP="00D3240A">
            <w:pPr>
              <w:jc w:val="center"/>
              <w:rPr>
                <w:rFonts w:ascii="Times New Roman" w:hAnsi="Times New Roman" w:cs="Times New Roman"/>
              </w:rPr>
            </w:pPr>
            <w:r w:rsidRPr="006330D1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DFBBF64" w14:textId="4CF7042B" w:rsidR="00B92992" w:rsidRPr="006330D1" w:rsidRDefault="00B92992" w:rsidP="00D3240A">
            <w:pPr>
              <w:jc w:val="center"/>
              <w:rPr>
                <w:rFonts w:ascii="Times New Roman" w:hAnsi="Times New Roman" w:cs="Times New Roman"/>
              </w:rPr>
            </w:pPr>
            <w:r w:rsidRPr="006330D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EA441B" w14:textId="03D36610" w:rsidR="00B92992" w:rsidRPr="006330D1" w:rsidRDefault="00401E0C" w:rsidP="00D3240A">
            <w:pPr>
              <w:jc w:val="center"/>
              <w:rPr>
                <w:rFonts w:ascii="Times New Roman" w:hAnsi="Times New Roman" w:cs="Times New Roman"/>
              </w:rPr>
            </w:pPr>
            <w:r w:rsidRPr="006330D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43A57C" w14:textId="283C8BC8" w:rsidR="00B92992" w:rsidRPr="006330D1" w:rsidRDefault="00401E0C" w:rsidP="00D3240A">
            <w:pPr>
              <w:jc w:val="center"/>
              <w:rPr>
                <w:rFonts w:ascii="Times New Roman" w:hAnsi="Times New Roman" w:cs="Times New Roman"/>
              </w:rPr>
            </w:pPr>
            <w:r w:rsidRPr="006330D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63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30729E" w14:textId="43BF9BD4" w:rsidR="00B92992" w:rsidRPr="006330D1" w:rsidRDefault="00B92992" w:rsidP="00D3240A">
            <w:pPr>
              <w:jc w:val="center"/>
              <w:rPr>
                <w:rFonts w:ascii="Times New Roman" w:hAnsi="Times New Roman" w:cs="Times New Roman"/>
              </w:rPr>
            </w:pPr>
            <w:r w:rsidRPr="006330D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4D140144" w14:textId="043B0E8A" w:rsidR="00B92992" w:rsidRPr="006330D1" w:rsidRDefault="00B92992" w:rsidP="00D3240A">
            <w:pPr>
              <w:jc w:val="center"/>
              <w:rPr>
                <w:rFonts w:ascii="Times New Roman" w:hAnsi="Times New Roman" w:cs="Times New Roman"/>
              </w:rPr>
            </w:pPr>
            <w:r w:rsidRPr="006330D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A9F8CE" w14:textId="46AC60DF" w:rsidR="00B92992" w:rsidRPr="006330D1" w:rsidRDefault="00B92992" w:rsidP="00D3240A">
            <w:pPr>
              <w:jc w:val="center"/>
              <w:rPr>
                <w:rFonts w:ascii="Times New Roman" w:hAnsi="Times New Roman" w:cs="Times New Roman"/>
              </w:rPr>
            </w:pPr>
            <w:r w:rsidRPr="006330D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BAD5C6" w14:textId="23B3C2B3" w:rsidR="00B92992" w:rsidRPr="006330D1" w:rsidRDefault="00401E0C" w:rsidP="00D3240A">
            <w:pPr>
              <w:jc w:val="center"/>
              <w:rPr>
                <w:rFonts w:ascii="Times New Roman" w:hAnsi="Times New Roman" w:cs="Times New Roman"/>
              </w:rPr>
            </w:pPr>
            <w:r w:rsidRPr="006330D1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A7C5BA" w14:textId="1AECA8E6" w:rsidR="00B92992" w:rsidRPr="006330D1" w:rsidRDefault="00401E0C" w:rsidP="00D3240A">
            <w:pPr>
              <w:jc w:val="center"/>
              <w:rPr>
                <w:rFonts w:ascii="Times New Roman" w:hAnsi="Times New Roman" w:cs="Times New Roman"/>
              </w:rPr>
            </w:pPr>
            <w:r w:rsidRPr="006330D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DD899E" w14:textId="54ADF0B3" w:rsidR="00B92992" w:rsidRPr="006330D1" w:rsidRDefault="00B92992" w:rsidP="00D3240A">
            <w:pPr>
              <w:jc w:val="center"/>
              <w:rPr>
                <w:rFonts w:ascii="Times New Roman" w:hAnsi="Times New Roman" w:cs="Times New Roman"/>
              </w:rPr>
            </w:pPr>
            <w:r w:rsidRPr="006330D1">
              <w:rPr>
                <w:rFonts w:ascii="Times New Roman" w:hAnsi="Times New Roman" w:cs="Times New Roman"/>
              </w:rPr>
              <w:t>62</w:t>
            </w:r>
            <w:r w:rsidR="006330D1" w:rsidRPr="006330D1">
              <w:rPr>
                <w:rFonts w:ascii="Times New Roman" w:hAnsi="Times New Roman" w:cs="Times New Roman"/>
              </w:rPr>
              <w:t>.</w:t>
            </w:r>
            <w:r w:rsidRPr="006330D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194FBF" w14:textId="4BBB8DDE" w:rsidR="00B92992" w:rsidRPr="006330D1" w:rsidRDefault="00B92992" w:rsidP="00D3240A">
            <w:pPr>
              <w:jc w:val="center"/>
              <w:rPr>
                <w:rFonts w:ascii="Times New Roman" w:hAnsi="Times New Roman" w:cs="Times New Roman"/>
              </w:rPr>
            </w:pPr>
            <w:r w:rsidRPr="006330D1">
              <w:rPr>
                <w:rFonts w:ascii="Times New Roman" w:hAnsi="Times New Roman" w:cs="Times New Roman"/>
              </w:rPr>
              <w:t>300</w:t>
            </w:r>
          </w:p>
        </w:tc>
      </w:tr>
      <w:tr w:rsidR="006330D1" w14:paraId="15DE22BF" w14:textId="01153EF6" w:rsidTr="00D3240A">
        <w:trPr>
          <w:trHeight w:val="303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  <w:hideMark/>
          </w:tcPr>
          <w:p w14:paraId="30B6C4C5" w14:textId="77777777" w:rsidR="00B92992" w:rsidRPr="006330D1" w:rsidRDefault="00B92992" w:rsidP="00D3240A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06C15C" w14:textId="6D09E907" w:rsidR="00B92992" w:rsidRPr="006330D1" w:rsidRDefault="00B92992" w:rsidP="00D3240A">
            <w:pPr>
              <w:jc w:val="center"/>
              <w:rPr>
                <w:rFonts w:ascii="Times New Roman" w:hAnsi="Times New Roman" w:cs="Times New Roman"/>
              </w:rPr>
            </w:pPr>
            <w:r w:rsidRPr="006330D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EA77C06" w14:textId="18BB25ED" w:rsidR="00B92992" w:rsidRPr="006330D1" w:rsidRDefault="00B92992" w:rsidP="00D3240A">
            <w:pPr>
              <w:jc w:val="center"/>
              <w:rPr>
                <w:rFonts w:ascii="Times New Roman" w:hAnsi="Times New Roman" w:cs="Times New Roman"/>
              </w:rPr>
            </w:pPr>
            <w:r w:rsidRPr="006330D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4DF6CE" w14:textId="5C05E2DF" w:rsidR="00B92992" w:rsidRPr="006330D1" w:rsidRDefault="00401E0C" w:rsidP="00D3240A">
            <w:pPr>
              <w:jc w:val="center"/>
              <w:rPr>
                <w:rFonts w:ascii="Times New Roman" w:hAnsi="Times New Roman" w:cs="Times New Roman"/>
              </w:rPr>
            </w:pPr>
            <w:r w:rsidRPr="006330D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0203CC" w14:textId="520E1D4F" w:rsidR="00B92992" w:rsidRPr="006330D1" w:rsidRDefault="00401E0C" w:rsidP="00D3240A">
            <w:pPr>
              <w:jc w:val="center"/>
              <w:rPr>
                <w:rFonts w:ascii="Times New Roman" w:hAnsi="Times New Roman" w:cs="Times New Roman"/>
              </w:rPr>
            </w:pPr>
            <w:r w:rsidRPr="006330D1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63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585D1C" w14:textId="64C54718" w:rsidR="00B92992" w:rsidRPr="006330D1" w:rsidRDefault="00B92992" w:rsidP="00D3240A">
            <w:pPr>
              <w:jc w:val="center"/>
              <w:rPr>
                <w:rFonts w:ascii="Times New Roman" w:hAnsi="Times New Roman" w:cs="Times New Roman"/>
              </w:rPr>
            </w:pPr>
            <w:r w:rsidRPr="006330D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69FA684C" w14:textId="3A7F2308" w:rsidR="00B92992" w:rsidRPr="006330D1" w:rsidRDefault="00B92992" w:rsidP="00D3240A">
            <w:pPr>
              <w:jc w:val="center"/>
              <w:rPr>
                <w:rFonts w:ascii="Times New Roman" w:hAnsi="Times New Roman" w:cs="Times New Roman"/>
              </w:rPr>
            </w:pPr>
            <w:r w:rsidRPr="006330D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F8D743" w14:textId="5FC6C93C" w:rsidR="00B92992" w:rsidRPr="006330D1" w:rsidRDefault="00B92992" w:rsidP="00D3240A">
            <w:pPr>
              <w:jc w:val="center"/>
              <w:rPr>
                <w:rFonts w:ascii="Times New Roman" w:hAnsi="Times New Roman" w:cs="Times New Roman"/>
              </w:rPr>
            </w:pPr>
            <w:r w:rsidRPr="006330D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66E1E2" w14:textId="5338C0F9" w:rsidR="00B92992" w:rsidRPr="006330D1" w:rsidRDefault="00401E0C" w:rsidP="00D3240A">
            <w:pPr>
              <w:jc w:val="center"/>
              <w:rPr>
                <w:rFonts w:ascii="Times New Roman" w:hAnsi="Times New Roman" w:cs="Times New Roman"/>
              </w:rPr>
            </w:pPr>
            <w:r w:rsidRPr="006330D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F46BF4" w14:textId="2F452D43" w:rsidR="00B92992" w:rsidRPr="006330D1" w:rsidRDefault="00401E0C" w:rsidP="00D3240A">
            <w:pPr>
              <w:jc w:val="center"/>
              <w:rPr>
                <w:rFonts w:ascii="Times New Roman" w:hAnsi="Times New Roman" w:cs="Times New Roman"/>
              </w:rPr>
            </w:pPr>
            <w:r w:rsidRPr="006330D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82AEEA" w14:textId="7018120D" w:rsidR="00B92992" w:rsidRPr="006330D1" w:rsidRDefault="00B92992" w:rsidP="00D3240A">
            <w:pPr>
              <w:jc w:val="center"/>
              <w:rPr>
                <w:rFonts w:ascii="Times New Roman" w:hAnsi="Times New Roman" w:cs="Times New Roman"/>
              </w:rPr>
            </w:pPr>
            <w:r w:rsidRPr="006330D1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1D1E6A" w14:textId="7879AE9B" w:rsidR="00B92992" w:rsidRPr="006330D1" w:rsidRDefault="00B92992" w:rsidP="00D3240A">
            <w:pPr>
              <w:jc w:val="center"/>
              <w:rPr>
                <w:rFonts w:ascii="Times New Roman" w:hAnsi="Times New Roman" w:cs="Times New Roman"/>
              </w:rPr>
            </w:pPr>
            <w:r w:rsidRPr="006330D1">
              <w:rPr>
                <w:rFonts w:ascii="Times New Roman" w:hAnsi="Times New Roman" w:cs="Times New Roman"/>
              </w:rPr>
              <w:t>600</w:t>
            </w:r>
          </w:p>
        </w:tc>
      </w:tr>
      <w:tr w:rsidR="006330D1" w14:paraId="173A9C27" w14:textId="23248115" w:rsidTr="00D3240A">
        <w:trPr>
          <w:trHeight w:val="320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  <w:hideMark/>
          </w:tcPr>
          <w:p w14:paraId="05E7A839" w14:textId="77777777" w:rsidR="00B92992" w:rsidRPr="006330D1" w:rsidRDefault="00B92992" w:rsidP="00D3240A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E11425" w14:textId="4868CEB0" w:rsidR="00B92992" w:rsidRPr="006330D1" w:rsidRDefault="00B92992" w:rsidP="00D3240A">
            <w:pPr>
              <w:jc w:val="center"/>
              <w:rPr>
                <w:rFonts w:ascii="Times New Roman" w:hAnsi="Times New Roman" w:cs="Times New Roman"/>
              </w:rPr>
            </w:pPr>
            <w:r w:rsidRPr="006330D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32D33FA" w14:textId="564DE756" w:rsidR="00B92992" w:rsidRPr="006330D1" w:rsidRDefault="00B92992" w:rsidP="00D3240A">
            <w:pPr>
              <w:jc w:val="center"/>
              <w:rPr>
                <w:rFonts w:ascii="Times New Roman" w:hAnsi="Times New Roman" w:cs="Times New Roman"/>
              </w:rPr>
            </w:pPr>
            <w:r w:rsidRPr="006330D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2FCA2D" w14:textId="104D3A35" w:rsidR="00B92992" w:rsidRPr="006330D1" w:rsidRDefault="00401E0C" w:rsidP="00D3240A">
            <w:pPr>
              <w:jc w:val="center"/>
              <w:rPr>
                <w:rFonts w:ascii="Times New Roman" w:hAnsi="Times New Roman" w:cs="Times New Roman"/>
              </w:rPr>
            </w:pPr>
            <w:r w:rsidRPr="006330D1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6BD757" w14:textId="2F298E2E" w:rsidR="00B92992" w:rsidRPr="006330D1" w:rsidRDefault="00401E0C" w:rsidP="00D3240A">
            <w:pPr>
              <w:jc w:val="center"/>
              <w:rPr>
                <w:rFonts w:ascii="Times New Roman" w:hAnsi="Times New Roman" w:cs="Times New Roman"/>
              </w:rPr>
            </w:pPr>
            <w:r w:rsidRPr="006330D1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63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31313F" w14:textId="49983BAB" w:rsidR="00B92992" w:rsidRPr="006330D1" w:rsidRDefault="00B92992" w:rsidP="00D3240A">
            <w:pPr>
              <w:jc w:val="center"/>
              <w:rPr>
                <w:rFonts w:ascii="Times New Roman" w:hAnsi="Times New Roman" w:cs="Times New Roman"/>
              </w:rPr>
            </w:pPr>
            <w:r w:rsidRPr="006330D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3E5CD964" w14:textId="69CCC98D" w:rsidR="00B92992" w:rsidRPr="006330D1" w:rsidRDefault="00B92992" w:rsidP="00D3240A">
            <w:pPr>
              <w:jc w:val="center"/>
              <w:rPr>
                <w:rFonts w:ascii="Times New Roman" w:hAnsi="Times New Roman" w:cs="Times New Roman"/>
              </w:rPr>
            </w:pPr>
            <w:r w:rsidRPr="006330D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3B157B" w14:textId="4F375549" w:rsidR="00B92992" w:rsidRPr="006330D1" w:rsidRDefault="00401E0C" w:rsidP="00D3240A">
            <w:pPr>
              <w:jc w:val="center"/>
              <w:rPr>
                <w:rFonts w:ascii="Times New Roman" w:hAnsi="Times New Roman" w:cs="Times New Roman"/>
              </w:rPr>
            </w:pPr>
            <w:r w:rsidRPr="006330D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B3D020" w14:textId="6DFB7ED6" w:rsidR="00B92992" w:rsidRPr="006330D1" w:rsidRDefault="00401E0C" w:rsidP="00D3240A">
            <w:pPr>
              <w:jc w:val="center"/>
              <w:rPr>
                <w:rFonts w:ascii="Times New Roman" w:hAnsi="Times New Roman" w:cs="Times New Roman"/>
              </w:rPr>
            </w:pPr>
            <w:r w:rsidRPr="006330D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441731" w14:textId="03734070" w:rsidR="00B92992" w:rsidRPr="006330D1" w:rsidRDefault="00401E0C" w:rsidP="00D3240A">
            <w:pPr>
              <w:jc w:val="center"/>
              <w:rPr>
                <w:rFonts w:ascii="Times New Roman" w:hAnsi="Times New Roman" w:cs="Times New Roman"/>
              </w:rPr>
            </w:pPr>
            <w:r w:rsidRPr="006330D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4AF78B" w14:textId="17C464A1" w:rsidR="00B92992" w:rsidRPr="006330D1" w:rsidRDefault="00B92992" w:rsidP="00D3240A">
            <w:pPr>
              <w:jc w:val="center"/>
              <w:rPr>
                <w:rFonts w:ascii="Times New Roman" w:hAnsi="Times New Roman" w:cs="Times New Roman"/>
              </w:rPr>
            </w:pPr>
            <w:r w:rsidRPr="006330D1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78C6ED" w14:textId="583A557B" w:rsidR="00B92992" w:rsidRPr="006330D1" w:rsidRDefault="00B92992" w:rsidP="00D3240A">
            <w:pPr>
              <w:jc w:val="center"/>
              <w:rPr>
                <w:rFonts w:ascii="Times New Roman" w:hAnsi="Times New Roman" w:cs="Times New Roman"/>
              </w:rPr>
            </w:pPr>
            <w:r w:rsidRPr="006330D1">
              <w:rPr>
                <w:rFonts w:ascii="Times New Roman" w:hAnsi="Times New Roman" w:cs="Times New Roman"/>
              </w:rPr>
              <w:t>750</w:t>
            </w:r>
          </w:p>
        </w:tc>
      </w:tr>
      <w:tr w:rsidR="006330D1" w14:paraId="51FCB72A" w14:textId="16744E73" w:rsidTr="00D3240A">
        <w:trPr>
          <w:trHeight w:val="303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  <w:hideMark/>
          </w:tcPr>
          <w:p w14:paraId="3E85467B" w14:textId="77777777" w:rsidR="00B92992" w:rsidRPr="006330D1" w:rsidRDefault="00B92992" w:rsidP="00D3240A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425CE8" w14:textId="36CA3C45" w:rsidR="00B92992" w:rsidRPr="006330D1" w:rsidRDefault="00B92992" w:rsidP="00D3240A">
            <w:pPr>
              <w:jc w:val="center"/>
              <w:rPr>
                <w:rFonts w:ascii="Times New Roman" w:hAnsi="Times New Roman" w:cs="Times New Roman"/>
              </w:rPr>
            </w:pPr>
            <w:r w:rsidRPr="006330D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9EDAD02" w14:textId="68B0B6D2" w:rsidR="00B92992" w:rsidRPr="006330D1" w:rsidRDefault="00B92992" w:rsidP="00D3240A">
            <w:pPr>
              <w:jc w:val="center"/>
              <w:rPr>
                <w:rFonts w:ascii="Times New Roman" w:hAnsi="Times New Roman" w:cs="Times New Roman"/>
              </w:rPr>
            </w:pPr>
            <w:r w:rsidRPr="006330D1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12F4C6" w14:textId="4290D279" w:rsidR="00B92992" w:rsidRPr="006330D1" w:rsidRDefault="00401E0C" w:rsidP="00D3240A">
            <w:pPr>
              <w:jc w:val="center"/>
              <w:rPr>
                <w:rFonts w:ascii="Times New Roman" w:hAnsi="Times New Roman" w:cs="Times New Roman"/>
              </w:rPr>
            </w:pPr>
            <w:r w:rsidRPr="006330D1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4541F8" w14:textId="520D81A3" w:rsidR="00B92992" w:rsidRPr="006330D1" w:rsidRDefault="00401E0C" w:rsidP="00D3240A">
            <w:pPr>
              <w:jc w:val="center"/>
              <w:rPr>
                <w:rFonts w:ascii="Times New Roman" w:hAnsi="Times New Roman" w:cs="Times New Roman"/>
              </w:rPr>
            </w:pPr>
            <w:r w:rsidRPr="006330D1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63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00B278" w14:textId="5E2BA311" w:rsidR="00B92992" w:rsidRPr="006330D1" w:rsidRDefault="00B92992" w:rsidP="00D3240A">
            <w:pPr>
              <w:jc w:val="center"/>
              <w:rPr>
                <w:rFonts w:ascii="Times New Roman" w:hAnsi="Times New Roman" w:cs="Times New Roman"/>
              </w:rPr>
            </w:pPr>
            <w:r w:rsidRPr="006330D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7DE77B1F" w14:textId="5339A31D" w:rsidR="00B92992" w:rsidRPr="006330D1" w:rsidRDefault="00B92992" w:rsidP="00D3240A">
            <w:pPr>
              <w:jc w:val="center"/>
              <w:rPr>
                <w:rFonts w:ascii="Times New Roman" w:hAnsi="Times New Roman" w:cs="Times New Roman"/>
              </w:rPr>
            </w:pPr>
            <w:r w:rsidRPr="006330D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CB643C" w14:textId="747432B0" w:rsidR="00B92992" w:rsidRPr="006330D1" w:rsidRDefault="00401E0C" w:rsidP="00D3240A">
            <w:pPr>
              <w:jc w:val="center"/>
              <w:rPr>
                <w:rFonts w:ascii="Times New Roman" w:hAnsi="Times New Roman" w:cs="Times New Roman"/>
              </w:rPr>
            </w:pPr>
            <w:r w:rsidRPr="006330D1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D125F2" w14:textId="31C3658F" w:rsidR="00B92992" w:rsidRPr="006330D1" w:rsidRDefault="00401E0C" w:rsidP="00D3240A">
            <w:pPr>
              <w:jc w:val="center"/>
              <w:rPr>
                <w:rFonts w:ascii="Times New Roman" w:hAnsi="Times New Roman" w:cs="Times New Roman"/>
              </w:rPr>
            </w:pPr>
            <w:r w:rsidRPr="006330D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A967B7" w14:textId="23E00D10" w:rsidR="00B92992" w:rsidRPr="006330D1" w:rsidRDefault="00401E0C" w:rsidP="00D3240A">
            <w:pPr>
              <w:jc w:val="center"/>
              <w:rPr>
                <w:rFonts w:ascii="Times New Roman" w:hAnsi="Times New Roman" w:cs="Times New Roman"/>
              </w:rPr>
            </w:pPr>
            <w:r w:rsidRPr="006330D1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C0E637" w14:textId="387317DA" w:rsidR="00B92992" w:rsidRPr="006330D1" w:rsidRDefault="00B92992" w:rsidP="00D3240A">
            <w:pPr>
              <w:jc w:val="center"/>
              <w:rPr>
                <w:rFonts w:ascii="Times New Roman" w:hAnsi="Times New Roman" w:cs="Times New Roman"/>
              </w:rPr>
            </w:pPr>
            <w:r w:rsidRPr="006330D1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F25391" w14:textId="17B974C0" w:rsidR="00B92992" w:rsidRPr="006330D1" w:rsidRDefault="00B92992" w:rsidP="00D3240A">
            <w:pPr>
              <w:jc w:val="center"/>
              <w:rPr>
                <w:rFonts w:ascii="Times New Roman" w:hAnsi="Times New Roman" w:cs="Times New Roman"/>
              </w:rPr>
            </w:pPr>
            <w:r w:rsidRPr="006330D1">
              <w:rPr>
                <w:rFonts w:ascii="Times New Roman" w:hAnsi="Times New Roman" w:cs="Times New Roman"/>
              </w:rPr>
              <w:t>1000</w:t>
            </w:r>
          </w:p>
        </w:tc>
      </w:tr>
      <w:tr w:rsidR="006330D1" w14:paraId="0ACDA68B" w14:textId="197CA796" w:rsidTr="00D3240A">
        <w:trPr>
          <w:trHeight w:val="303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  <w:hideMark/>
          </w:tcPr>
          <w:p w14:paraId="670B9E5F" w14:textId="77777777" w:rsidR="00B92992" w:rsidRPr="006330D1" w:rsidRDefault="00B92992" w:rsidP="00D3240A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70231EF" w14:textId="3ACC2CED" w:rsidR="00B92992" w:rsidRPr="006330D1" w:rsidRDefault="00B92992" w:rsidP="00D3240A">
            <w:pPr>
              <w:jc w:val="center"/>
              <w:rPr>
                <w:rFonts w:ascii="Times New Roman" w:hAnsi="Times New Roman" w:cs="Times New Roman"/>
              </w:rPr>
            </w:pPr>
            <w:r w:rsidRPr="006330D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793BA" w14:textId="78F54D56" w:rsidR="00B92992" w:rsidRPr="006330D1" w:rsidRDefault="00B92992" w:rsidP="00D3240A">
            <w:pPr>
              <w:jc w:val="center"/>
              <w:rPr>
                <w:rFonts w:ascii="Times New Roman" w:hAnsi="Times New Roman" w:cs="Times New Roman"/>
              </w:rPr>
            </w:pPr>
            <w:r w:rsidRPr="006330D1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A7B3204" w14:textId="43C4CD57" w:rsidR="00B92992" w:rsidRPr="006330D1" w:rsidRDefault="00401E0C" w:rsidP="00D3240A">
            <w:pPr>
              <w:jc w:val="center"/>
              <w:rPr>
                <w:rFonts w:ascii="Times New Roman" w:hAnsi="Times New Roman" w:cs="Times New Roman"/>
              </w:rPr>
            </w:pPr>
            <w:r w:rsidRPr="006330D1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3AAF6D" w14:textId="45870236" w:rsidR="00B92992" w:rsidRPr="006330D1" w:rsidRDefault="00401E0C" w:rsidP="00D3240A">
            <w:pPr>
              <w:jc w:val="center"/>
              <w:rPr>
                <w:rFonts w:ascii="Times New Roman" w:hAnsi="Times New Roman" w:cs="Times New Roman"/>
              </w:rPr>
            </w:pPr>
            <w:r w:rsidRPr="006330D1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D68B89F" w14:textId="7D46B56A" w:rsidR="00B92992" w:rsidRPr="006330D1" w:rsidRDefault="00B92992" w:rsidP="00D3240A">
            <w:pPr>
              <w:jc w:val="center"/>
              <w:rPr>
                <w:rFonts w:ascii="Times New Roman" w:hAnsi="Times New Roman" w:cs="Times New Roman"/>
              </w:rPr>
            </w:pPr>
            <w:r w:rsidRPr="006330D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5B0496" w14:textId="624F8FAE" w:rsidR="00B92992" w:rsidRPr="006330D1" w:rsidRDefault="00B92992" w:rsidP="00D3240A">
            <w:pPr>
              <w:jc w:val="center"/>
              <w:rPr>
                <w:rFonts w:ascii="Times New Roman" w:hAnsi="Times New Roman" w:cs="Times New Roman"/>
              </w:rPr>
            </w:pPr>
            <w:r w:rsidRPr="006330D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7F854C" w14:textId="40F6186D" w:rsidR="00B92992" w:rsidRPr="006330D1" w:rsidRDefault="00B92992" w:rsidP="00D3240A">
            <w:pPr>
              <w:jc w:val="center"/>
              <w:rPr>
                <w:rFonts w:ascii="Times New Roman" w:hAnsi="Times New Roman" w:cs="Times New Roman"/>
              </w:rPr>
            </w:pPr>
            <w:r w:rsidRPr="006330D1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829B723" w14:textId="3A1BE677" w:rsidR="00B92992" w:rsidRPr="006330D1" w:rsidRDefault="00401E0C" w:rsidP="00D3240A">
            <w:pPr>
              <w:jc w:val="center"/>
              <w:rPr>
                <w:rFonts w:ascii="Times New Roman" w:hAnsi="Times New Roman" w:cs="Times New Roman"/>
              </w:rPr>
            </w:pPr>
            <w:r w:rsidRPr="006330D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637D60" w14:textId="0A254C0B" w:rsidR="00B92992" w:rsidRPr="006330D1" w:rsidRDefault="00401E0C" w:rsidP="00D3240A">
            <w:pPr>
              <w:jc w:val="center"/>
              <w:rPr>
                <w:rFonts w:ascii="Times New Roman" w:hAnsi="Times New Roman" w:cs="Times New Roman"/>
              </w:rPr>
            </w:pPr>
            <w:r w:rsidRPr="006330D1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C9EA2A5" w14:textId="41555393" w:rsidR="00B92992" w:rsidRPr="006330D1" w:rsidRDefault="00B92992" w:rsidP="00D3240A">
            <w:pPr>
              <w:jc w:val="center"/>
              <w:rPr>
                <w:rFonts w:ascii="Times New Roman" w:hAnsi="Times New Roman" w:cs="Times New Roman"/>
              </w:rPr>
            </w:pPr>
            <w:r w:rsidRPr="006330D1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35EB06" w14:textId="7D2AAEC8" w:rsidR="00B92992" w:rsidRPr="006330D1" w:rsidRDefault="00B92992" w:rsidP="00D3240A">
            <w:pPr>
              <w:jc w:val="center"/>
              <w:rPr>
                <w:rFonts w:ascii="Times New Roman" w:hAnsi="Times New Roman" w:cs="Times New Roman"/>
              </w:rPr>
            </w:pPr>
            <w:r w:rsidRPr="006330D1">
              <w:rPr>
                <w:rFonts w:ascii="Times New Roman" w:hAnsi="Times New Roman" w:cs="Times New Roman"/>
              </w:rPr>
              <w:t>1500</w:t>
            </w:r>
          </w:p>
        </w:tc>
      </w:tr>
    </w:tbl>
    <w:p w14:paraId="0E7ACDBC" w14:textId="41DCA84B" w:rsidR="00B92992" w:rsidRPr="00D3240A" w:rsidRDefault="006330D1" w:rsidP="00B9299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3240A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 w:rsidR="00D3240A" w:rsidRPr="00D3240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2</w:t>
      </w:r>
      <w:r w:rsidRPr="00D3240A">
        <w:rPr>
          <w:rFonts w:ascii="Times New Roman" w:hAnsi="Times New Roman" w:cs="Times New Roman"/>
          <w:b/>
          <w:bCs/>
          <w:sz w:val="24"/>
          <w:szCs w:val="24"/>
          <w:lang w:val="en-US"/>
        </w:rPr>
        <w:t>. Stimulant working concentrations</w:t>
      </w:r>
      <w:r w:rsidR="00D3240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functional feed ingredients and LPS</w:t>
      </w:r>
    </w:p>
    <w:p w14:paraId="1833515C" w14:textId="77777777" w:rsidR="00B92992" w:rsidRPr="006F5195" w:rsidRDefault="00B92992" w:rsidP="00B92992">
      <w:pPr>
        <w:tabs>
          <w:tab w:val="left" w:pos="1011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3C4E269" w14:textId="711B3C9F" w:rsidR="00B92992" w:rsidRDefault="00B92992" w:rsidP="00B9299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40A2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a </w:t>
      </w:r>
      <w:r w:rsidRPr="00340A26">
        <w:rPr>
          <w:rFonts w:ascii="Times New Roman" w:hAnsi="Times New Roman" w:cs="Times New Roman"/>
          <w:sz w:val="24"/>
          <w:szCs w:val="24"/>
          <w:lang w:val="en-US"/>
        </w:rPr>
        <w:t>Tw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dependent experiments with </w:t>
      </w:r>
      <w:r w:rsidR="00401E0C">
        <w:rPr>
          <w:rFonts w:ascii="Times New Roman" w:hAnsi="Times New Roman" w:cs="Times New Roman"/>
          <w:sz w:val="24"/>
          <w:szCs w:val="24"/>
          <w:lang w:val="en-US"/>
        </w:rPr>
        <w:t>overlapping exposure concentrations were performed</w:t>
      </w:r>
    </w:p>
    <w:p w14:paraId="332E7B29" w14:textId="4DCAEE12" w:rsidR="00B92992" w:rsidRPr="00340A26" w:rsidRDefault="00B92992" w:rsidP="00B9299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b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401E0C">
        <w:rPr>
          <w:rFonts w:ascii="Times New Roman" w:hAnsi="Times New Roman" w:cs="Times New Roman"/>
          <w:sz w:val="24"/>
          <w:szCs w:val="24"/>
          <w:lang w:val="en-US"/>
        </w:rPr>
        <w:t>hre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dependent experiments with overlapping exposure concentrations were performed </w:t>
      </w:r>
    </w:p>
    <w:p w14:paraId="1937A365" w14:textId="77777777" w:rsidR="00B92992" w:rsidRPr="005A6C5C" w:rsidRDefault="00B92992" w:rsidP="00B92992">
      <w:pPr>
        <w:rPr>
          <w:lang w:val="en-US"/>
        </w:rPr>
      </w:pPr>
    </w:p>
    <w:p w14:paraId="068428D2" w14:textId="77777777" w:rsidR="00B92992" w:rsidRPr="005A6C5C" w:rsidRDefault="00B92992" w:rsidP="00B92992">
      <w:pPr>
        <w:rPr>
          <w:lang w:val="en-US"/>
        </w:rPr>
      </w:pPr>
    </w:p>
    <w:p w14:paraId="171EAC93" w14:textId="77777777" w:rsidR="00B92992" w:rsidRPr="005A6C5C" w:rsidRDefault="00B92992" w:rsidP="00B92992">
      <w:pPr>
        <w:rPr>
          <w:lang w:val="en-US"/>
        </w:rPr>
      </w:pPr>
    </w:p>
    <w:p w14:paraId="0ECF444B" w14:textId="77777777" w:rsidR="00B92992" w:rsidRPr="005A6C5C" w:rsidRDefault="00B92992" w:rsidP="00B92992">
      <w:pPr>
        <w:rPr>
          <w:lang w:val="en-US"/>
        </w:rPr>
      </w:pPr>
    </w:p>
    <w:p w14:paraId="407BB043" w14:textId="77777777" w:rsidR="00B92992" w:rsidRPr="005A6C5C" w:rsidRDefault="00B92992" w:rsidP="00B92992">
      <w:pPr>
        <w:rPr>
          <w:lang w:val="en-US"/>
        </w:rPr>
      </w:pPr>
    </w:p>
    <w:p w14:paraId="6425CAF6" w14:textId="77777777" w:rsidR="00B92992" w:rsidRPr="005A6C5C" w:rsidRDefault="00B92992" w:rsidP="00B92992">
      <w:pPr>
        <w:rPr>
          <w:lang w:val="en-US"/>
        </w:rPr>
      </w:pPr>
    </w:p>
    <w:p w14:paraId="18E82A4B" w14:textId="77777777" w:rsidR="00B92992" w:rsidRPr="005A6C5C" w:rsidRDefault="00B92992" w:rsidP="00B92992">
      <w:pPr>
        <w:rPr>
          <w:lang w:val="en-US"/>
        </w:rPr>
      </w:pPr>
    </w:p>
    <w:p w14:paraId="1DAB3A71" w14:textId="77777777" w:rsidR="00B92992" w:rsidRPr="005A6C5C" w:rsidRDefault="00B92992" w:rsidP="00B92992">
      <w:pPr>
        <w:rPr>
          <w:lang w:val="en-US"/>
        </w:rPr>
      </w:pPr>
    </w:p>
    <w:p w14:paraId="4CEDC78F" w14:textId="77777777" w:rsidR="00B92992" w:rsidRPr="005A6C5C" w:rsidRDefault="00B92992" w:rsidP="00B92992">
      <w:pPr>
        <w:rPr>
          <w:lang w:val="en-US"/>
        </w:rPr>
      </w:pPr>
    </w:p>
    <w:p w14:paraId="7BE1A14F" w14:textId="77777777" w:rsidR="00922F48" w:rsidRPr="00B92992" w:rsidRDefault="00922F48">
      <w:pPr>
        <w:rPr>
          <w:lang w:val="en-US"/>
        </w:rPr>
      </w:pPr>
    </w:p>
    <w:sectPr w:rsidR="00922F48" w:rsidRPr="00B92992" w:rsidSect="00B9299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992"/>
    <w:rsid w:val="003540EF"/>
    <w:rsid w:val="00401E0C"/>
    <w:rsid w:val="005948C7"/>
    <w:rsid w:val="006330D1"/>
    <w:rsid w:val="00710F7A"/>
    <w:rsid w:val="00711482"/>
    <w:rsid w:val="00922F48"/>
    <w:rsid w:val="00AE0758"/>
    <w:rsid w:val="00B66BAE"/>
    <w:rsid w:val="00B92992"/>
    <w:rsid w:val="00C348F3"/>
    <w:rsid w:val="00D32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3A274B"/>
  <w15:chartTrackingRefBased/>
  <w15:docId w15:val="{40F0C7F6-EFE1-4021-AC63-164E09FF2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992"/>
    <w:pPr>
      <w:spacing w:line="259" w:lineRule="auto"/>
    </w:pPr>
    <w:rPr>
      <w:rFonts w:eastAsia="SimSu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299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299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299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299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299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299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299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299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299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29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29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29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29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29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29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29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29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29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29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929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299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929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2992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929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2992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929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29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29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299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92992"/>
    <w:pPr>
      <w:spacing w:after="0" w:line="240" w:lineRule="auto"/>
    </w:pPr>
    <w:rPr>
      <w:rFonts w:eastAsiaTheme="minorEastAsia"/>
      <w:kern w:val="0"/>
      <w:sz w:val="22"/>
      <w:szCs w:val="22"/>
      <w:lang w:val="en-US" w:eastAsia="zh-CN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ne Fosse Nordvi</dc:creator>
  <cp:keywords/>
  <dc:description/>
  <cp:lastModifiedBy>Malene Malchus Fosse</cp:lastModifiedBy>
  <cp:revision>4</cp:revision>
  <dcterms:created xsi:type="dcterms:W3CDTF">2025-02-26T13:42:00Z</dcterms:created>
  <dcterms:modified xsi:type="dcterms:W3CDTF">2025-06-06T11:20:00Z</dcterms:modified>
</cp:coreProperties>
</file>